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2.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relative abundance (&gt;0.1%) of the bacterial at genus level of different samples.</w:t>
      </w:r>
    </w:p>
    <w:tbl>
      <w:tblPr>
        <w:tblStyle w:val="2"/>
        <w:tblpPr w:leftFromText="180" w:rightFromText="180" w:vertAnchor="text" w:horzAnchor="page" w:tblpX="107" w:tblpY="348"/>
        <w:tblOverlap w:val="never"/>
        <w:tblW w:w="11880" w:type="dxa"/>
        <w:tblInd w:w="0" w:type="dxa"/>
        <w:tblBorders>
          <w:top w:val="single" w:color="000000" w:themeColor="text1" w:sz="6" w:space="0"/>
          <w:left w:val="none" w:color="auto" w:sz="0" w:space="0"/>
          <w:bottom w:val="single" w:color="000000" w:themeColor="text1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Gen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Ctrl-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Ctrl-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Ctrl-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Ctrl-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Ctrl-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SeY-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SeY-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SeY-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SeY-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lang w:val="en-US" w:eastAsia="zh-CN"/>
              </w:rPr>
              <w:t>SeY-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Rikenellaceae_RC9_gut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9.83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25.71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17.65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17.52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11.64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10.9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12.08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8.62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11.96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4"/>
              </w:rPr>
              <w:t>6.2287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acteroid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1.04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.48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13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.21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5.00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5.24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7.97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.78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.84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.391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ecalibacter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1.88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8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.05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86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.10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03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.75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75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5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2.936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us_torques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83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95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7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.59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25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.4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.81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.14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.3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.598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hascolarctobacter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67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04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5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2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52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39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.25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4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.77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767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lsen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41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9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.52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.56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1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84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06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esulfovibrio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5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16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3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06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22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84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94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UCG-0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5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3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34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85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3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1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.9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0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907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actobacill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6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3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9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8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6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22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2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64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revotellaceae_UCG-0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4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6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2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7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4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39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4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5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UCG-0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8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8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03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8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2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0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7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8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4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ubdoligranul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7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32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4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1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9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4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5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53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lauti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9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1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.26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7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9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9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8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8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3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achnoclostrid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0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6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9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7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7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7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6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81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eptococc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8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7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3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3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7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97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24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5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ysipelatoclostrid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5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1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5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3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6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5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4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2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2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hristensenellaceae_R-7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1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7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9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3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1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8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2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4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8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30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rabacteroid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7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2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3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3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0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6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0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5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43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huttleworthi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9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3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0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8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5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3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31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NK4A214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6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0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4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1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9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1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3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2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50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utyricicocc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9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3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2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0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9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8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2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6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scilli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3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1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7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0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2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8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718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listip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7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2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4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8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0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0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9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90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revotellaceae_Ga6A1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5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4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9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3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01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thanocorpuscul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8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2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9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arnesi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9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2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egativibacill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5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4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9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UCG-0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7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9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1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2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96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omboutsi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4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1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1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3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9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4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ubacterium_coprostanoligenes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0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8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7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82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kkermansi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3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4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30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UCG-0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2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7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58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ynergist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4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7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2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0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0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ubacterium_hallii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2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7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8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62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dori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6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4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9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8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5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5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9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llimona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9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3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4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2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ineto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2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7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7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ubacterium_brachy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38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ournier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9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5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2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scillospir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6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5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37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ysipelotrichaceae_UCG-0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5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9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59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ribacter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0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CA-9000665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04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ecalitale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7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8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7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HKCI0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8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25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UCG-0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4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iclostridium_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1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ucispirill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3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2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lloprevot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uminococcaceae_UCG-0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4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2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ecalicocc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7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9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utyricimona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8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6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rasutter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8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0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0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ndidatus_Stoquefich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0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eponema_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1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olobacter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5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0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4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nterococc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3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mily_XIII_AD3011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yzzer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7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isenbergi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75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naerofil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7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07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ysipelotrichaceae_UCG-0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0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urici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gamona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ubacterium_nodatum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8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76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urthi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8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lusimicrob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CA-9000662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9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ntero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99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gasphaer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elico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2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ntestinimona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utter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8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rdi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eriscardovi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ailh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15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ndidatus_Saccharimona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68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mpylobact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7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scherichia-Shigell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7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ostridium_innocuum_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1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treptococc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0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4</w:t>
            </w:r>
          </w:p>
        </w:tc>
      </w:tr>
      <w:tr>
        <w:tblPrEx>
          <w:tblBorders>
            <w:top w:val="single" w:color="000000" w:themeColor="text1" w:sz="6" w:space="0"/>
            <w:left w:val="none" w:color="auto" w:sz="0" w:space="0"/>
            <w:bottom w:val="single" w:color="000000" w:themeColor="text1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achnospiraceae_UCG-0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CCFFFF" w:fill="FFFFFF" w:themeFill="background1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xYzAzNjNiNzg5YTFjMmY1OGZhMzM4MWRhNzg4YTYifQ=="/>
  </w:docVars>
  <w:rsids>
    <w:rsidRoot w:val="00000000"/>
    <w:rsid w:val="1D2A3154"/>
    <w:rsid w:val="1FD27AD2"/>
    <w:rsid w:val="346D3B1B"/>
    <w:rsid w:val="629D59FC"/>
    <w:rsid w:val="6D5657E3"/>
    <w:rsid w:val="76DC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43</Words>
  <Characters>6767</Characters>
  <Lines>0</Lines>
  <Paragraphs>0</Paragraphs>
  <TotalTime>1</TotalTime>
  <ScaleCrop>false</ScaleCrop>
  <LinksUpToDate>false</LinksUpToDate>
  <CharactersWithSpaces>680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7:26:00Z</dcterms:created>
  <dc:creator>1</dc:creator>
  <cp:lastModifiedBy>秦明</cp:lastModifiedBy>
  <dcterms:modified xsi:type="dcterms:W3CDTF">2022-08-05T00:4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458CF5333AC4B3582CF7EFCB05DCFDF</vt:lpwstr>
  </property>
</Properties>
</file>